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57779" w14:textId="77777777" w:rsidR="005F4EA8" w:rsidRPr="008D0385" w:rsidRDefault="005F4EA8" w:rsidP="00B22A5D">
      <w:r w:rsidRPr="008D0385">
        <w:t xml:space="preserve">Treatment patterns of patients with HR+/HER2- metastatic breast cancer receiving CDK4/6 inhibitor-based regimens – A Cohort Study in the French nationwide healthcare database </w:t>
      </w:r>
    </w:p>
    <w:p w14:paraId="29809ED3" w14:textId="3407C7B7" w:rsidR="00993AE7" w:rsidRPr="008D0385" w:rsidRDefault="00993AE7" w:rsidP="00B22A5D">
      <w:r w:rsidRPr="008D0385">
        <w:t>Breast Cancer Research and Treatment</w:t>
      </w:r>
    </w:p>
    <w:p w14:paraId="03AB211D" w14:textId="4246D365" w:rsidR="00C6325D" w:rsidRPr="008D0385" w:rsidRDefault="00C6325D" w:rsidP="00C6325D">
      <w:pPr>
        <w:rPr>
          <w:vertAlign w:val="superscript"/>
        </w:rPr>
      </w:pPr>
      <w:r w:rsidRPr="008D0385">
        <w:t>Stephanie H Read</w:t>
      </w:r>
      <w:r w:rsidRPr="008D0385">
        <w:rPr>
          <w:vertAlign w:val="superscript"/>
        </w:rPr>
        <w:t>1</w:t>
      </w:r>
      <w:r w:rsidRPr="008D0385">
        <w:t>, Nadia Quignot</w:t>
      </w:r>
      <w:r w:rsidRPr="008D0385">
        <w:rPr>
          <w:vertAlign w:val="superscript"/>
        </w:rPr>
        <w:t>2</w:t>
      </w:r>
      <w:r w:rsidRPr="008D0385">
        <w:t>, Raissa Kapso-Kapnang</w:t>
      </w:r>
      <w:r w:rsidRPr="008D0385">
        <w:rPr>
          <w:vertAlign w:val="superscript"/>
        </w:rPr>
        <w:t>2</w:t>
      </w:r>
      <w:r w:rsidRPr="008D0385">
        <w:t>, Erin Comerford</w:t>
      </w:r>
      <w:r w:rsidRPr="008D0385">
        <w:rPr>
          <w:vertAlign w:val="superscript"/>
        </w:rPr>
        <w:t>3</w:t>
      </w:r>
      <w:r w:rsidRPr="008D0385">
        <w:t>, Ying Zheng</w:t>
      </w:r>
      <w:r w:rsidRPr="008D0385">
        <w:rPr>
          <w:vertAlign w:val="superscript"/>
        </w:rPr>
        <w:t>3</w:t>
      </w:r>
      <w:r w:rsidRPr="008D0385">
        <w:t>, Corona Gainford</w:t>
      </w:r>
      <w:r w:rsidRPr="008D0385">
        <w:rPr>
          <w:vertAlign w:val="superscript"/>
        </w:rPr>
        <w:t>3</w:t>
      </w:r>
      <w:r w:rsidRPr="008D0385">
        <w:t>, Medha Sasane</w:t>
      </w:r>
      <w:r w:rsidRPr="008D0385">
        <w:rPr>
          <w:vertAlign w:val="superscript"/>
        </w:rPr>
        <w:t>3</w:t>
      </w:r>
      <w:r w:rsidRPr="008D0385">
        <w:t>, Anne-Lise Vataire</w:t>
      </w:r>
      <w:r w:rsidRPr="008D0385">
        <w:rPr>
          <w:vertAlign w:val="superscript"/>
        </w:rPr>
        <w:t>4</w:t>
      </w:r>
      <w:r w:rsidRPr="008D0385">
        <w:t>, Laure Delzongle</w:t>
      </w:r>
      <w:r w:rsidRPr="008D0385">
        <w:rPr>
          <w:vertAlign w:val="superscript"/>
        </w:rPr>
        <w:t>4</w:t>
      </w:r>
      <w:r w:rsidRPr="008D0385">
        <w:t>, Francois-Clement Bidard</w:t>
      </w:r>
      <w:r w:rsidRPr="008D0385">
        <w:rPr>
          <w:vertAlign w:val="superscript"/>
        </w:rPr>
        <w:t>5,6</w:t>
      </w:r>
    </w:p>
    <w:p w14:paraId="0CE65DD6" w14:textId="77777777" w:rsidR="003675EB" w:rsidRPr="008D0385" w:rsidRDefault="003675EB" w:rsidP="003675EB">
      <w:pPr>
        <w:rPr>
          <w:lang w:val="fr-FR"/>
        </w:rPr>
      </w:pPr>
      <w:r w:rsidRPr="008D0385">
        <w:rPr>
          <w:vertAlign w:val="superscript"/>
          <w:lang w:val="fr-FR"/>
        </w:rPr>
        <w:t>1</w:t>
      </w:r>
      <w:r w:rsidRPr="008D0385">
        <w:rPr>
          <w:lang w:val="fr-FR"/>
        </w:rPr>
        <w:t xml:space="preserve"> </w:t>
      </w:r>
      <w:proofErr w:type="spellStart"/>
      <w:r w:rsidRPr="008D0385">
        <w:rPr>
          <w:lang w:val="fr-FR"/>
        </w:rPr>
        <w:t>Certara</w:t>
      </w:r>
      <w:proofErr w:type="spellEnd"/>
      <w:r w:rsidRPr="008D0385">
        <w:rPr>
          <w:lang w:val="fr-FR"/>
        </w:rPr>
        <w:t xml:space="preserve"> UK </w:t>
      </w:r>
      <w:proofErr w:type="spellStart"/>
      <w:proofErr w:type="gramStart"/>
      <w:r w:rsidRPr="008D0385">
        <w:rPr>
          <w:lang w:val="fr-FR"/>
        </w:rPr>
        <w:t>limited</w:t>
      </w:r>
      <w:proofErr w:type="spellEnd"/>
      <w:r w:rsidRPr="008D0385" w:rsidDel="00DA1591">
        <w:rPr>
          <w:lang w:val="fr-FR"/>
        </w:rPr>
        <w:t xml:space="preserve"> </w:t>
      </w:r>
      <w:r w:rsidRPr="008D0385">
        <w:rPr>
          <w:lang w:val="fr-FR"/>
        </w:rPr>
        <w:t>,</w:t>
      </w:r>
      <w:proofErr w:type="gramEnd"/>
      <w:r w:rsidRPr="008D0385">
        <w:rPr>
          <w:lang w:val="fr-FR"/>
        </w:rPr>
        <w:t xml:space="preserve"> London, UK</w:t>
      </w:r>
    </w:p>
    <w:p w14:paraId="7CAAA285" w14:textId="77777777" w:rsidR="003675EB" w:rsidRPr="008D0385" w:rsidRDefault="003675EB" w:rsidP="003675EB">
      <w:pPr>
        <w:rPr>
          <w:lang w:val="it-IT"/>
        </w:rPr>
      </w:pPr>
      <w:r w:rsidRPr="008D0385">
        <w:rPr>
          <w:vertAlign w:val="superscript"/>
          <w:lang w:val="it-IT"/>
        </w:rPr>
        <w:t>2</w:t>
      </w:r>
      <w:r w:rsidRPr="008D0385">
        <w:rPr>
          <w:lang w:val="it-IT"/>
        </w:rPr>
        <w:t xml:space="preserve"> Certara France, Paris, France</w:t>
      </w:r>
    </w:p>
    <w:p w14:paraId="3929C8F8" w14:textId="77777777" w:rsidR="003675EB" w:rsidRPr="008D0385" w:rsidRDefault="003675EB" w:rsidP="003675EB">
      <w:pPr>
        <w:rPr>
          <w:lang w:val="it-IT"/>
        </w:rPr>
      </w:pPr>
      <w:r w:rsidRPr="008D0385">
        <w:rPr>
          <w:vertAlign w:val="superscript"/>
          <w:lang w:val="it-IT"/>
        </w:rPr>
        <w:t xml:space="preserve">3 </w:t>
      </w:r>
      <w:r w:rsidRPr="008D0385">
        <w:rPr>
          <w:lang w:val="it-IT"/>
        </w:rPr>
        <w:t>Sanofi, Cambridge, MA, USA</w:t>
      </w:r>
    </w:p>
    <w:p w14:paraId="130FA74A" w14:textId="77777777" w:rsidR="003675EB" w:rsidRPr="008D0385" w:rsidRDefault="003675EB" w:rsidP="003675EB">
      <w:pPr>
        <w:rPr>
          <w:sz w:val="24"/>
          <w:szCs w:val="24"/>
          <w:lang w:val="it-IT"/>
        </w:rPr>
      </w:pPr>
      <w:r w:rsidRPr="008D0385">
        <w:rPr>
          <w:vertAlign w:val="superscript"/>
          <w:lang w:val="it-IT"/>
        </w:rPr>
        <w:t xml:space="preserve">4 </w:t>
      </w:r>
      <w:r w:rsidRPr="008D0385">
        <w:rPr>
          <w:lang w:val="it-IT"/>
        </w:rPr>
        <w:t>Sanofi, Paris, France</w:t>
      </w:r>
    </w:p>
    <w:p w14:paraId="5A918983" w14:textId="77777777" w:rsidR="003675EB" w:rsidRPr="008D0385" w:rsidRDefault="003675EB" w:rsidP="003675EB">
      <w:pPr>
        <w:rPr>
          <w:vertAlign w:val="superscript"/>
        </w:rPr>
      </w:pPr>
      <w:r w:rsidRPr="008D0385">
        <w:rPr>
          <w:vertAlign w:val="superscript"/>
        </w:rPr>
        <w:t xml:space="preserve">5 </w:t>
      </w:r>
      <w:r w:rsidRPr="008D0385">
        <w:t xml:space="preserve">Department of Medical Oncology, </w:t>
      </w:r>
      <w:proofErr w:type="spellStart"/>
      <w:r w:rsidRPr="008D0385">
        <w:t>Institut</w:t>
      </w:r>
      <w:proofErr w:type="spellEnd"/>
      <w:r w:rsidRPr="008D0385">
        <w:t xml:space="preserve"> Curie, Saint-Cloud, France</w:t>
      </w:r>
    </w:p>
    <w:p w14:paraId="114FE2B3" w14:textId="2924AAE7" w:rsidR="003675EB" w:rsidRPr="008D0385" w:rsidRDefault="003675EB" w:rsidP="003675EB">
      <w:pPr>
        <w:rPr>
          <w:lang w:val="fr-FR"/>
        </w:rPr>
      </w:pPr>
      <w:r w:rsidRPr="008D0385">
        <w:rPr>
          <w:vertAlign w:val="superscript"/>
          <w:lang w:val="fr-FR"/>
        </w:rPr>
        <w:t xml:space="preserve">6 </w:t>
      </w:r>
      <w:r w:rsidRPr="008D0385">
        <w:rPr>
          <w:lang w:val="fr-FR"/>
        </w:rPr>
        <w:t>Université Versailles Saint-Quentin, Université Paris-Saclay, Saint-Cloud, France</w:t>
      </w:r>
    </w:p>
    <w:p w14:paraId="5F33B508" w14:textId="6BF85025" w:rsidR="00166229" w:rsidRPr="008D0385" w:rsidRDefault="00B7505D" w:rsidP="008B41D3">
      <w:r w:rsidRPr="008D0385">
        <w:t>Corresponding author</w:t>
      </w:r>
      <w:r w:rsidR="003675EB" w:rsidRPr="008D0385">
        <w:t>: Stephanie Read (</w:t>
      </w:r>
      <w:hyperlink r:id="rId8" w:history="1">
        <w:r w:rsidR="00A851E2" w:rsidRPr="008D0385">
          <w:rPr>
            <w:rStyle w:val="Hyperlink"/>
          </w:rPr>
          <w:t>Stephanie.Read@certara.com</w:t>
        </w:r>
      </w:hyperlink>
      <w:r w:rsidR="003675EB" w:rsidRPr="008D0385">
        <w:t>)</w:t>
      </w:r>
    </w:p>
    <w:p w14:paraId="3D2D8260" w14:textId="77777777" w:rsidR="00F04007" w:rsidRPr="008D0385" w:rsidRDefault="00F04007">
      <w:pPr>
        <w:rPr>
          <w:rFonts w:eastAsiaTheme="minorHAnsi" w:cs="Times New Roman"/>
          <w:b/>
          <w:iCs/>
          <w:color w:val="000000" w:themeColor="text1"/>
          <w:szCs w:val="18"/>
          <w:lang w:eastAsia="en-US"/>
        </w:rPr>
      </w:pPr>
      <w:bookmarkStart w:id="0" w:name="_Toc111715740"/>
      <w:bookmarkStart w:id="1" w:name="_Toc111715778"/>
      <w:bookmarkStart w:id="2" w:name="_Toc111715816"/>
      <w:bookmarkStart w:id="3" w:name="_Toc115274679"/>
      <w:r w:rsidRPr="008D0385">
        <w:rPr>
          <w:rFonts w:cs="Times New Roman"/>
        </w:rPr>
        <w:br w:type="page"/>
      </w:r>
    </w:p>
    <w:p w14:paraId="1C67B70F" w14:textId="432F8367" w:rsidR="00A851E2" w:rsidRPr="008D0385" w:rsidRDefault="00A851E2" w:rsidP="00A851E2">
      <w:pPr>
        <w:pStyle w:val="Caption"/>
        <w:rPr>
          <w:rFonts w:cs="Times New Roman"/>
        </w:rPr>
      </w:pPr>
      <w:r w:rsidRPr="008D0385">
        <w:rPr>
          <w:rFonts w:cs="Times New Roman"/>
        </w:rPr>
        <w:lastRenderedPageBreak/>
        <w:t>Supplementary Table S</w:t>
      </w:r>
      <w:r w:rsidR="003861A3" w:rsidRPr="008D0385">
        <w:rPr>
          <w:rFonts w:cs="Times New Roman"/>
        </w:rPr>
        <w:t>1</w:t>
      </w:r>
      <w:r w:rsidRPr="008D0385">
        <w:rPr>
          <w:rFonts w:cs="Times New Roman"/>
        </w:rPr>
        <w:t xml:space="preserve">. </w:t>
      </w:r>
      <w:bookmarkEnd w:id="0"/>
      <w:bookmarkEnd w:id="1"/>
      <w:bookmarkEnd w:id="2"/>
      <w:bookmarkEnd w:id="3"/>
      <w:r w:rsidR="003861A3" w:rsidRPr="008D0385">
        <w:rPr>
          <w:rFonts w:cs="Times New Roman"/>
          <w:b w:val="0"/>
          <w:bCs/>
        </w:rPr>
        <w:t>Data sources</w:t>
      </w:r>
    </w:p>
    <w:tbl>
      <w:tblPr>
        <w:tblStyle w:val="TableGrid"/>
        <w:tblpPr w:leftFromText="180" w:rightFromText="180" w:vertAnchor="text" w:horzAnchor="margin" w:tblpY="91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7228"/>
      </w:tblGrid>
      <w:tr w:rsidR="00637152" w:rsidRPr="008D0385" w14:paraId="7170DC5D" w14:textId="77777777" w:rsidTr="001A47E1">
        <w:tc>
          <w:tcPr>
            <w:tcW w:w="2122" w:type="dxa"/>
          </w:tcPr>
          <w:p w14:paraId="7620E3A4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D0385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7228" w:type="dxa"/>
          </w:tcPr>
          <w:p w14:paraId="66CA1412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D0385">
              <w:rPr>
                <w:rFonts w:ascii="Times New Roman" w:hAnsi="Times New Roman" w:cs="Times New Roman"/>
                <w:b/>
                <w:bCs/>
              </w:rPr>
              <w:t>Extracted Variables</w:t>
            </w:r>
          </w:p>
        </w:tc>
      </w:tr>
      <w:tr w:rsidR="00637152" w:rsidRPr="008D0385" w14:paraId="0BD7F5AF" w14:textId="77777777" w:rsidTr="001A47E1">
        <w:tc>
          <w:tcPr>
            <w:tcW w:w="2122" w:type="dxa"/>
            <w:vMerge w:val="restart"/>
          </w:tcPr>
          <w:p w14:paraId="11C2D639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SNIIRAM (claims database)</w:t>
            </w:r>
          </w:p>
        </w:tc>
        <w:tc>
          <w:tcPr>
            <w:tcW w:w="7228" w:type="dxa"/>
          </w:tcPr>
          <w:p w14:paraId="7AA0F4B0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Patient age</w:t>
            </w:r>
          </w:p>
        </w:tc>
      </w:tr>
      <w:tr w:rsidR="00637152" w:rsidRPr="008D0385" w14:paraId="4E51CD1A" w14:textId="77777777" w:rsidTr="001A47E1">
        <w:tc>
          <w:tcPr>
            <w:tcW w:w="2122" w:type="dxa"/>
            <w:vMerge/>
          </w:tcPr>
          <w:p w14:paraId="76F8E3DB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454A4BFC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Patient sex</w:t>
            </w:r>
          </w:p>
        </w:tc>
      </w:tr>
      <w:tr w:rsidR="00637152" w:rsidRPr="008D0385" w14:paraId="7ABCF82B" w14:textId="77777777" w:rsidTr="001A47E1">
        <w:tc>
          <w:tcPr>
            <w:tcW w:w="2122" w:type="dxa"/>
            <w:vMerge/>
          </w:tcPr>
          <w:p w14:paraId="33362E05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40904BE9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Procedures, including type and dates</w:t>
            </w:r>
          </w:p>
        </w:tc>
      </w:tr>
      <w:tr w:rsidR="00637152" w:rsidRPr="008D0385" w14:paraId="23CABE47" w14:textId="77777777" w:rsidTr="001A47E1">
        <w:tc>
          <w:tcPr>
            <w:tcW w:w="2122" w:type="dxa"/>
            <w:vMerge/>
          </w:tcPr>
          <w:p w14:paraId="3E89713F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39CA5FD2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Treatments (outpatient), including drug, dose (as per the packaging information), prescription date</w:t>
            </w:r>
          </w:p>
        </w:tc>
      </w:tr>
      <w:tr w:rsidR="00637152" w:rsidRPr="008D0385" w14:paraId="47EC9F67" w14:textId="77777777" w:rsidTr="001A47E1">
        <w:tc>
          <w:tcPr>
            <w:tcW w:w="2122" w:type="dxa"/>
            <w:vMerge/>
          </w:tcPr>
          <w:p w14:paraId="33F26C1B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762A1821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Long-term disease registration (for mBC patient identification and Charlson comorbidity index)</w:t>
            </w:r>
          </w:p>
        </w:tc>
      </w:tr>
      <w:tr w:rsidR="00637152" w:rsidRPr="008D0385" w14:paraId="487F2340" w14:textId="77777777" w:rsidTr="001A47E1">
        <w:tc>
          <w:tcPr>
            <w:tcW w:w="2122" w:type="dxa"/>
            <w:vMerge/>
          </w:tcPr>
          <w:p w14:paraId="5BABFE2B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7042A9F6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Vital status</w:t>
            </w:r>
          </w:p>
        </w:tc>
      </w:tr>
      <w:tr w:rsidR="00637152" w:rsidRPr="008D0385" w14:paraId="6EAD0D95" w14:textId="77777777" w:rsidTr="001A47E1">
        <w:tc>
          <w:tcPr>
            <w:tcW w:w="2122" w:type="dxa"/>
            <w:vMerge w:val="restart"/>
          </w:tcPr>
          <w:p w14:paraId="507822D8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PMSI (hospital admissions)</w:t>
            </w:r>
          </w:p>
        </w:tc>
        <w:tc>
          <w:tcPr>
            <w:tcW w:w="7228" w:type="dxa"/>
          </w:tcPr>
          <w:p w14:paraId="2BDD9515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Hospital admissions</w:t>
            </w:r>
          </w:p>
        </w:tc>
      </w:tr>
      <w:tr w:rsidR="00637152" w:rsidRPr="008D0385" w14:paraId="64BB6AA9" w14:textId="77777777" w:rsidTr="001A47E1">
        <w:tc>
          <w:tcPr>
            <w:tcW w:w="2122" w:type="dxa"/>
            <w:vMerge/>
          </w:tcPr>
          <w:p w14:paraId="7FEF0DDA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10F366CC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Diagnostic codes (for mBC patient identification, Charlson comorbidity index and visceral disease)</w:t>
            </w:r>
          </w:p>
        </w:tc>
      </w:tr>
      <w:tr w:rsidR="00637152" w:rsidRPr="008D0385" w14:paraId="0B958BFC" w14:textId="77777777" w:rsidTr="001A47E1">
        <w:tc>
          <w:tcPr>
            <w:tcW w:w="2122" w:type="dxa"/>
            <w:vMerge/>
          </w:tcPr>
          <w:p w14:paraId="04F7CB56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314051F9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Procedures (radiotherapy, surgery)</w:t>
            </w:r>
          </w:p>
        </w:tc>
      </w:tr>
      <w:tr w:rsidR="00637152" w:rsidRPr="008D0385" w14:paraId="3FED4178" w14:textId="77777777" w:rsidTr="001A47E1">
        <w:tc>
          <w:tcPr>
            <w:tcW w:w="2122" w:type="dxa"/>
            <w:vMerge/>
          </w:tcPr>
          <w:p w14:paraId="032803D0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3126FE0F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Expensive drugs dispensed during hospitalization, including drug, amount administered, dispensation date</w:t>
            </w:r>
          </w:p>
        </w:tc>
      </w:tr>
      <w:tr w:rsidR="00637152" w:rsidRPr="008D0385" w14:paraId="280C33C8" w14:textId="77777777" w:rsidTr="001A47E1">
        <w:tc>
          <w:tcPr>
            <w:tcW w:w="2122" w:type="dxa"/>
            <w:vMerge w:val="restart"/>
          </w:tcPr>
          <w:p w14:paraId="0BF57608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CépiDc (death registry)</w:t>
            </w:r>
          </w:p>
        </w:tc>
        <w:tc>
          <w:tcPr>
            <w:tcW w:w="7228" w:type="dxa"/>
          </w:tcPr>
          <w:p w14:paraId="62BDD7C9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Date of death (if applicable)</w:t>
            </w:r>
          </w:p>
        </w:tc>
      </w:tr>
      <w:tr w:rsidR="00637152" w:rsidRPr="00637152" w14:paraId="393EF55A" w14:textId="77777777" w:rsidTr="001A47E1">
        <w:tc>
          <w:tcPr>
            <w:tcW w:w="2122" w:type="dxa"/>
            <w:vMerge/>
          </w:tcPr>
          <w:p w14:paraId="772B397F" w14:textId="77777777" w:rsidR="00637152" w:rsidRPr="008D0385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</w:p>
        </w:tc>
        <w:tc>
          <w:tcPr>
            <w:tcW w:w="7228" w:type="dxa"/>
          </w:tcPr>
          <w:p w14:paraId="5049C608" w14:textId="77777777" w:rsidR="00637152" w:rsidRPr="00637152" w:rsidRDefault="00637152" w:rsidP="001A47E1">
            <w:pPr>
              <w:pStyle w:val="PlainText"/>
              <w:rPr>
                <w:rFonts w:ascii="Times New Roman" w:hAnsi="Times New Roman" w:cs="Times New Roman"/>
              </w:rPr>
            </w:pPr>
            <w:r w:rsidRPr="008D0385">
              <w:rPr>
                <w:rFonts w:ascii="Times New Roman" w:hAnsi="Times New Roman" w:cs="Times New Roman"/>
              </w:rPr>
              <w:t>Cause of death (if applicable)</w:t>
            </w:r>
            <w:bookmarkStart w:id="4" w:name="_GoBack"/>
            <w:bookmarkEnd w:id="4"/>
          </w:p>
        </w:tc>
      </w:tr>
    </w:tbl>
    <w:p w14:paraId="30D0418D" w14:textId="468DDFB1" w:rsidR="00747D8B" w:rsidRDefault="00747D8B"/>
    <w:sectPr w:rsidR="00747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56244"/>
    <w:multiLevelType w:val="multilevel"/>
    <w:tmpl w:val="C8B66D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6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924592A"/>
    <w:multiLevelType w:val="multilevel"/>
    <w:tmpl w:val="5E94BD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28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964E82"/>
    <w:multiLevelType w:val="hybridMultilevel"/>
    <w:tmpl w:val="2BF8567A"/>
    <w:lvl w:ilvl="0" w:tplc="DEBE9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BED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D46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968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9EC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301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AEA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583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CE0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625D99"/>
    <w:multiLevelType w:val="multilevel"/>
    <w:tmpl w:val="183072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D731AF"/>
    <w:multiLevelType w:val="multilevel"/>
    <w:tmpl w:val="A4888C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52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55C2308C"/>
    <w:multiLevelType w:val="multilevel"/>
    <w:tmpl w:val="3D2E8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065ABA"/>
    <w:multiLevelType w:val="multilevel"/>
    <w:tmpl w:val="AA063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910BD5"/>
    <w:multiLevelType w:val="multilevel"/>
    <w:tmpl w:val="CFDA66F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numFmt w:val="decimal"/>
      <w:lvlText w:val="%2"/>
      <w:lvlJc w:val="left"/>
      <w:pPr>
        <w:ind w:left="1440" w:hanging="360"/>
      </w:pPr>
      <w:rPr>
        <w:rFonts w:eastAsiaTheme="minorHAns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C6467B"/>
    <w:multiLevelType w:val="multilevel"/>
    <w:tmpl w:val="572A60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1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0F2"/>
    <w:rsid w:val="0000186E"/>
    <w:rsid w:val="00166229"/>
    <w:rsid w:val="001D4EA7"/>
    <w:rsid w:val="00290905"/>
    <w:rsid w:val="00330B63"/>
    <w:rsid w:val="003675EB"/>
    <w:rsid w:val="003861A3"/>
    <w:rsid w:val="003A3BF1"/>
    <w:rsid w:val="00433F89"/>
    <w:rsid w:val="004355E2"/>
    <w:rsid w:val="00490FFD"/>
    <w:rsid w:val="00504B32"/>
    <w:rsid w:val="00557FFA"/>
    <w:rsid w:val="005F1C53"/>
    <w:rsid w:val="005F4EA8"/>
    <w:rsid w:val="005F634F"/>
    <w:rsid w:val="00637152"/>
    <w:rsid w:val="006E6CE5"/>
    <w:rsid w:val="00715EAB"/>
    <w:rsid w:val="00740A5A"/>
    <w:rsid w:val="00747D8B"/>
    <w:rsid w:val="00755216"/>
    <w:rsid w:val="00791C6E"/>
    <w:rsid w:val="008B41D3"/>
    <w:rsid w:val="008B5CF2"/>
    <w:rsid w:val="008D0385"/>
    <w:rsid w:val="0096083F"/>
    <w:rsid w:val="00983D1D"/>
    <w:rsid w:val="00993AE7"/>
    <w:rsid w:val="009E2C32"/>
    <w:rsid w:val="00A4632E"/>
    <w:rsid w:val="00A70DF7"/>
    <w:rsid w:val="00A851E2"/>
    <w:rsid w:val="00AA2768"/>
    <w:rsid w:val="00AA6FB5"/>
    <w:rsid w:val="00AE0FB6"/>
    <w:rsid w:val="00AF0DB1"/>
    <w:rsid w:val="00B22A5D"/>
    <w:rsid w:val="00B7505D"/>
    <w:rsid w:val="00B813E5"/>
    <w:rsid w:val="00B90861"/>
    <w:rsid w:val="00C6325D"/>
    <w:rsid w:val="00C92BC5"/>
    <w:rsid w:val="00D076AF"/>
    <w:rsid w:val="00DC10F2"/>
    <w:rsid w:val="00DD21CC"/>
    <w:rsid w:val="00E305A4"/>
    <w:rsid w:val="00E40617"/>
    <w:rsid w:val="00E42DC0"/>
    <w:rsid w:val="00EE32AE"/>
    <w:rsid w:val="00F04007"/>
    <w:rsid w:val="00F55F52"/>
    <w:rsid w:val="00FC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E78FC"/>
  <w15:chartTrackingRefBased/>
  <w15:docId w15:val="{EB2D3ADF-5294-4BEC-99CF-8C61379D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1D3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1D3"/>
    <w:pPr>
      <w:keepNext/>
      <w:keepLines/>
      <w:spacing w:before="240" w:after="12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1D3"/>
    <w:rPr>
      <w:rFonts w:ascii="Times" w:eastAsiaTheme="majorEastAsia" w:hAnsi="Times" w:cstheme="majorBidi"/>
      <w:b/>
      <w:kern w:val="0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B41D3"/>
    <w:pPr>
      <w:spacing w:after="200" w:line="240" w:lineRule="auto"/>
    </w:pPr>
    <w:rPr>
      <w:rFonts w:eastAsiaTheme="minorHAnsi"/>
      <w:b/>
      <w:iCs/>
      <w:color w:val="000000" w:themeColor="text1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83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83F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F1C53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F1C53"/>
    <w:pPr>
      <w:spacing w:after="0" w:line="240" w:lineRule="auto"/>
    </w:pPr>
    <w:rPr>
      <w:rFonts w:ascii="Calibri" w:eastAsia="Calibri" w:hAnsi="Calibri" w:cs="Arial"/>
      <w:kern w:val="0"/>
      <w:lang w:val="de-DE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51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51E2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E305A4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E42DC0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E42DC0"/>
    <w:rPr>
      <w:rFonts w:ascii="Calibri" w:eastAsia="Times New Roman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phanie.Read@certara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c65858-87b6-4185-abd5-9f67fe7ab7aa">
      <Terms xmlns="http://schemas.microsoft.com/office/infopath/2007/PartnerControls"/>
    </lcf76f155ced4ddcb4097134ff3c332f>
    <_Flow_SignoffStatus xmlns="05c65858-87b6-4185-abd5-9f67fe7ab7aa" xsi:nil="true"/>
    <TaxCatchAll xmlns="87ed3529-8bb1-4f04-8e76-c26ff965d95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CD40F1CF224344BD9F18D63364A6B5" ma:contentTypeVersion="17" ma:contentTypeDescription="Create a new document." ma:contentTypeScope="" ma:versionID="0a371e611aca8716dfa7d4955a19c539">
  <xsd:schema xmlns:xsd="http://www.w3.org/2001/XMLSchema" xmlns:xs="http://www.w3.org/2001/XMLSchema" xmlns:p="http://schemas.microsoft.com/office/2006/metadata/properties" xmlns:ns2="05c65858-87b6-4185-abd5-9f67fe7ab7aa" xmlns:ns3="87ed3529-8bb1-4f04-8e76-c26ff965d95d" targetNamespace="http://schemas.microsoft.com/office/2006/metadata/properties" ma:root="true" ma:fieldsID="e04026a45658cfda9e6d30c8566aa504" ns2:_="" ns3:_="">
    <xsd:import namespace="05c65858-87b6-4185-abd5-9f67fe7ab7aa"/>
    <xsd:import namespace="87ed3529-8bb1-4f04-8e76-c26ff965d9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65858-87b6-4185-abd5-9f67fe7ab7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d3529-8bb1-4f04-8e76-c26ff965d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241d445-9772-4650-8d14-aafbfc90f0a8}" ma:internalName="TaxCatchAll" ma:showField="CatchAllData" ma:web="87ed3529-8bb1-4f04-8e76-c26ff965d9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0F8AA4-416A-4618-A1CF-E816B09AEE63}">
  <ds:schemaRefs>
    <ds:schemaRef ds:uri="http://schemas.microsoft.com/office/2006/metadata/properties"/>
    <ds:schemaRef ds:uri="http://schemas.microsoft.com/office/infopath/2007/PartnerControls"/>
    <ds:schemaRef ds:uri="05c65858-87b6-4185-abd5-9f67fe7ab7aa"/>
    <ds:schemaRef ds:uri="87ed3529-8bb1-4f04-8e76-c26ff965d95d"/>
  </ds:schemaRefs>
</ds:datastoreItem>
</file>

<file path=customXml/itemProps2.xml><?xml version="1.0" encoding="utf-8"?>
<ds:datastoreItem xmlns:ds="http://schemas.openxmlformats.org/officeDocument/2006/customXml" ds:itemID="{F0043C82-0006-4EF7-9FD6-A74F5B4EEE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0F4488-CA78-4EF0-8688-50DC2669BD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65858-87b6-4185-abd5-9f67fe7ab7aa"/>
    <ds:schemaRef ds:uri="87ed3529-8bb1-4f04-8e76-c26ff965d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e Kikuchi</dc:creator>
  <cp:keywords/>
  <dc:description/>
  <cp:lastModifiedBy>Geetha Iyyanar</cp:lastModifiedBy>
  <cp:revision>6</cp:revision>
  <dcterms:created xsi:type="dcterms:W3CDTF">2023-11-06T11:21:00Z</dcterms:created>
  <dcterms:modified xsi:type="dcterms:W3CDTF">2024-01-02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CD40F1CF224344BD9F18D63364A6B5</vt:lpwstr>
  </property>
  <property fmtid="{D5CDD505-2E9C-101B-9397-08002B2CF9AE}" pid="3" name="MediaServiceImageTags">
    <vt:lpwstr/>
  </property>
</Properties>
</file>